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15B030" w14:textId="77777777" w:rsidR="00567010" w:rsidRPr="00271DCC" w:rsidRDefault="00330341" w:rsidP="00271DCC">
      <w:pPr>
        <w:spacing w:after="16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4 – Source Data 2</w:t>
      </w:r>
      <w:r w:rsidR="00271DCC">
        <w:rPr>
          <w:rFonts w:ascii="Times New Roman" w:hAnsi="Times New Roman" w:cs="Times New Roman"/>
          <w:b/>
        </w:rPr>
        <w:t xml:space="preserve">: </w:t>
      </w:r>
      <w:r w:rsidR="00567010" w:rsidRPr="00F07CBB">
        <w:rPr>
          <w:rFonts w:ascii="Times New Roman" w:hAnsi="Times New Roman" w:cs="Times New Roman"/>
        </w:rPr>
        <w:t>Binary expression profiles of the gene modules used for modeling the network in the 9 cell clusters</w:t>
      </w:r>
    </w:p>
    <w:p w14:paraId="6514DF7A" w14:textId="77777777" w:rsidR="00567010" w:rsidRPr="00F07CBB" w:rsidRDefault="00567010" w:rsidP="00567010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0"/>
        <w:gridCol w:w="937"/>
        <w:gridCol w:w="936"/>
        <w:gridCol w:w="936"/>
        <w:gridCol w:w="937"/>
        <w:gridCol w:w="938"/>
        <w:gridCol w:w="938"/>
        <w:gridCol w:w="938"/>
        <w:gridCol w:w="938"/>
        <w:gridCol w:w="938"/>
      </w:tblGrid>
      <w:tr w:rsidR="00567010" w:rsidRPr="00F07CBB" w14:paraId="77760C5E" w14:textId="77777777" w:rsidTr="00DC45FF">
        <w:tc>
          <w:tcPr>
            <w:tcW w:w="1140" w:type="dxa"/>
          </w:tcPr>
          <w:p w14:paraId="6CCE3471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[Module name]</w:t>
            </w:r>
          </w:p>
        </w:tc>
        <w:tc>
          <w:tcPr>
            <w:tcW w:w="937" w:type="dxa"/>
          </w:tcPr>
          <w:p w14:paraId="3DBECD2F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07C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936" w:type="dxa"/>
          </w:tcPr>
          <w:p w14:paraId="5BD260E9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07C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36" w:type="dxa"/>
          </w:tcPr>
          <w:p w14:paraId="30DCA682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07C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37" w:type="dxa"/>
          </w:tcPr>
          <w:p w14:paraId="1BEC973B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07C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38" w:type="dxa"/>
          </w:tcPr>
          <w:p w14:paraId="5E726948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07C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38" w:type="dxa"/>
          </w:tcPr>
          <w:p w14:paraId="663DC77F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07C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38" w:type="dxa"/>
          </w:tcPr>
          <w:p w14:paraId="6B1B32E5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07C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938" w:type="dxa"/>
          </w:tcPr>
          <w:p w14:paraId="0D7C5A47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07C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938" w:type="dxa"/>
          </w:tcPr>
          <w:p w14:paraId="76A01C99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07CB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</w:tr>
      <w:tr w:rsidR="00567010" w:rsidRPr="00F07CBB" w14:paraId="4CD462D9" w14:textId="77777777" w:rsidTr="00DC45FF">
        <w:tc>
          <w:tcPr>
            <w:tcW w:w="1140" w:type="dxa"/>
          </w:tcPr>
          <w:p w14:paraId="06C57CD8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FD76C0">
              <w:rPr>
                <w:rFonts w:ascii="Times New Roman" w:hAnsi="Times New Roman" w:cs="Times New Roman"/>
                <w:i/>
                <w:sz w:val="20"/>
                <w:szCs w:val="20"/>
              </w:rPr>
              <w:t>Klf4</w:t>
            </w: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7" w:type="dxa"/>
          </w:tcPr>
          <w:p w14:paraId="61532656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14:paraId="4DF2901A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6" w:type="dxa"/>
          </w:tcPr>
          <w:p w14:paraId="6D8F0DA2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7" w:type="dxa"/>
          </w:tcPr>
          <w:p w14:paraId="240AF80A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53DA5898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7A85AB90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7513A62D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0DDAF7B9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245E32ED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67010" w:rsidRPr="00F07CBB" w14:paraId="6D6EB15E" w14:textId="77777777" w:rsidTr="00DC45FF">
        <w:tc>
          <w:tcPr>
            <w:tcW w:w="1140" w:type="dxa"/>
          </w:tcPr>
          <w:p w14:paraId="0AE0F3E1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45E8F">
              <w:rPr>
                <w:rFonts w:ascii="Times New Roman" w:hAnsi="Times New Roman" w:cs="Times New Roman"/>
                <w:i/>
                <w:sz w:val="20"/>
                <w:szCs w:val="20"/>
              </w:rPr>
              <w:t>Hes6</w:t>
            </w: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7" w:type="dxa"/>
          </w:tcPr>
          <w:p w14:paraId="72F8B86E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6" w:type="dxa"/>
          </w:tcPr>
          <w:p w14:paraId="4AC84EEB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14:paraId="01886A10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7" w:type="dxa"/>
          </w:tcPr>
          <w:p w14:paraId="69598F5F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2BDE2C1F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054F62D4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518F1005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786661B6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0ABF716A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67010" w:rsidRPr="00F07CBB" w14:paraId="3A0219E4" w14:textId="77777777" w:rsidTr="00DC45FF">
        <w:tc>
          <w:tcPr>
            <w:tcW w:w="1140" w:type="dxa"/>
          </w:tcPr>
          <w:p w14:paraId="4A975663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45E8F">
              <w:rPr>
                <w:rFonts w:ascii="Times New Roman" w:hAnsi="Times New Roman" w:cs="Times New Roman"/>
                <w:i/>
                <w:sz w:val="20"/>
                <w:szCs w:val="20"/>
              </w:rPr>
              <w:t>Hmga1</w:t>
            </w: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7" w:type="dxa"/>
          </w:tcPr>
          <w:p w14:paraId="2AD9FBE4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6" w:type="dxa"/>
          </w:tcPr>
          <w:p w14:paraId="07A13133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6" w:type="dxa"/>
          </w:tcPr>
          <w:p w14:paraId="4DE91D0F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7" w:type="dxa"/>
          </w:tcPr>
          <w:p w14:paraId="030CB6BF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19CB7F40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2EDD8721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0395D568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2628B726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0306E169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67010" w:rsidRPr="00F07CBB" w14:paraId="18D655FD" w14:textId="77777777" w:rsidTr="00DC45FF">
        <w:tc>
          <w:tcPr>
            <w:tcW w:w="1140" w:type="dxa"/>
          </w:tcPr>
          <w:p w14:paraId="7DA801C4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45E8F">
              <w:rPr>
                <w:rFonts w:ascii="Times New Roman" w:hAnsi="Times New Roman" w:cs="Times New Roman"/>
                <w:i/>
                <w:sz w:val="20"/>
                <w:szCs w:val="20"/>
              </w:rPr>
              <w:t>Tead1</w:t>
            </w: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7" w:type="dxa"/>
          </w:tcPr>
          <w:p w14:paraId="3158A70D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6" w:type="dxa"/>
          </w:tcPr>
          <w:p w14:paraId="310D7876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6" w:type="dxa"/>
          </w:tcPr>
          <w:p w14:paraId="6CD31F6E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7" w:type="dxa"/>
          </w:tcPr>
          <w:p w14:paraId="7A69B39F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441CD3EC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20FAD3A3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5195D1F4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7BA47140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6E99AEDD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67010" w:rsidRPr="00F07CBB" w14:paraId="43042E69" w14:textId="77777777" w:rsidTr="00DC45FF">
        <w:tc>
          <w:tcPr>
            <w:tcW w:w="1140" w:type="dxa"/>
          </w:tcPr>
          <w:p w14:paraId="71AD8E91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45E8F">
              <w:rPr>
                <w:rFonts w:ascii="Times New Roman" w:hAnsi="Times New Roman" w:cs="Times New Roman"/>
                <w:i/>
                <w:sz w:val="20"/>
                <w:szCs w:val="20"/>
              </w:rPr>
              <w:t>Sp5</w:t>
            </w: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7" w:type="dxa"/>
          </w:tcPr>
          <w:p w14:paraId="2A4351B4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6" w:type="dxa"/>
          </w:tcPr>
          <w:p w14:paraId="73A23822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6" w:type="dxa"/>
          </w:tcPr>
          <w:p w14:paraId="31507713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7" w:type="dxa"/>
          </w:tcPr>
          <w:p w14:paraId="76F4DE27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2AFB7E99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0D3473F3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3050E5E1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2A8FAFD9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6559D9C4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67010" w:rsidRPr="00F07CBB" w14:paraId="4887A1F4" w14:textId="77777777" w:rsidTr="00DC45FF">
        <w:tc>
          <w:tcPr>
            <w:tcW w:w="1140" w:type="dxa"/>
          </w:tcPr>
          <w:p w14:paraId="127555CD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45E8F">
              <w:rPr>
                <w:rFonts w:ascii="Times New Roman" w:hAnsi="Times New Roman" w:cs="Times New Roman"/>
                <w:i/>
                <w:sz w:val="20"/>
                <w:szCs w:val="20"/>
              </w:rPr>
              <w:t>Baz1a</w:t>
            </w: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7" w:type="dxa"/>
          </w:tcPr>
          <w:p w14:paraId="3A696347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6" w:type="dxa"/>
          </w:tcPr>
          <w:p w14:paraId="78127168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6" w:type="dxa"/>
          </w:tcPr>
          <w:p w14:paraId="7695A215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7" w:type="dxa"/>
          </w:tcPr>
          <w:p w14:paraId="6577F0D8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455F79FE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7AD7D1D9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449A6419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71FEED11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5BD9AB25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67010" w:rsidRPr="00F07CBB" w14:paraId="626A9378" w14:textId="77777777" w:rsidTr="00DC45FF">
        <w:tc>
          <w:tcPr>
            <w:tcW w:w="1140" w:type="dxa"/>
          </w:tcPr>
          <w:p w14:paraId="165CDC9E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45E8F">
              <w:rPr>
                <w:rFonts w:ascii="Times New Roman" w:hAnsi="Times New Roman" w:cs="Times New Roman"/>
                <w:i/>
                <w:sz w:val="20"/>
                <w:szCs w:val="20"/>
              </w:rPr>
              <w:t>Msx2</w:t>
            </w: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7" w:type="dxa"/>
          </w:tcPr>
          <w:p w14:paraId="03885E1D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6" w:type="dxa"/>
          </w:tcPr>
          <w:p w14:paraId="218F214E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6" w:type="dxa"/>
          </w:tcPr>
          <w:p w14:paraId="0AFD6B9B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7" w:type="dxa"/>
          </w:tcPr>
          <w:p w14:paraId="3715CA9D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5A0AB071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671FBCDC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479D2DA5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73ECF817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64F692CC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67010" w:rsidRPr="00F07CBB" w14:paraId="2D19A5C2" w14:textId="77777777" w:rsidTr="00DC45FF">
        <w:tc>
          <w:tcPr>
            <w:tcW w:w="1140" w:type="dxa"/>
          </w:tcPr>
          <w:p w14:paraId="2DA849FF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45E8F">
              <w:rPr>
                <w:rFonts w:ascii="Times New Roman" w:hAnsi="Times New Roman" w:cs="Times New Roman"/>
                <w:i/>
                <w:sz w:val="20"/>
                <w:szCs w:val="20"/>
              </w:rPr>
              <w:t>Snai1</w:t>
            </w: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7" w:type="dxa"/>
          </w:tcPr>
          <w:p w14:paraId="2C2B8897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6" w:type="dxa"/>
          </w:tcPr>
          <w:p w14:paraId="1D23D13D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6" w:type="dxa"/>
          </w:tcPr>
          <w:p w14:paraId="021ED679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7" w:type="dxa"/>
          </w:tcPr>
          <w:p w14:paraId="7416941B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213CB9D6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31B2120C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176B1EE5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038CE414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4F167F2C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67010" w:rsidRPr="00F07CBB" w14:paraId="5FD4B8F4" w14:textId="77777777" w:rsidTr="00DC45FF">
        <w:tc>
          <w:tcPr>
            <w:tcW w:w="1140" w:type="dxa"/>
          </w:tcPr>
          <w:p w14:paraId="4BF8D719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45E8F">
              <w:rPr>
                <w:rFonts w:ascii="Times New Roman" w:hAnsi="Times New Roman" w:cs="Times New Roman"/>
                <w:i/>
                <w:sz w:val="20"/>
                <w:szCs w:val="20"/>
              </w:rPr>
              <w:t>Ciao1</w:t>
            </w: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7" w:type="dxa"/>
          </w:tcPr>
          <w:p w14:paraId="2460A8D5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6" w:type="dxa"/>
          </w:tcPr>
          <w:p w14:paraId="2B39C98C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6" w:type="dxa"/>
          </w:tcPr>
          <w:p w14:paraId="62F5D55A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7" w:type="dxa"/>
          </w:tcPr>
          <w:p w14:paraId="0C06C134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7A2EA3C1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6A4D2855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2D114396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0A5A8AE4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4E8F058C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67010" w:rsidRPr="00F07CBB" w14:paraId="132CD057" w14:textId="77777777" w:rsidTr="00DC45FF">
        <w:tc>
          <w:tcPr>
            <w:tcW w:w="1140" w:type="dxa"/>
          </w:tcPr>
          <w:p w14:paraId="7EC85475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45E8F">
              <w:rPr>
                <w:rFonts w:ascii="Times New Roman" w:hAnsi="Times New Roman" w:cs="Times New Roman"/>
                <w:i/>
                <w:sz w:val="20"/>
                <w:szCs w:val="20"/>
              </w:rPr>
              <w:t>Churc1</w:t>
            </w: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7" w:type="dxa"/>
          </w:tcPr>
          <w:p w14:paraId="665D1B51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14:paraId="1CEDD45C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14:paraId="6AF89068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7" w:type="dxa"/>
          </w:tcPr>
          <w:p w14:paraId="5CC8CE74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1EA52EE8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420529F0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5B26A3BE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74649BC4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52B8B60C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67010" w:rsidRPr="00F07CBB" w14:paraId="4EA4F94E" w14:textId="77777777" w:rsidTr="00DC45FF">
        <w:tc>
          <w:tcPr>
            <w:tcW w:w="1140" w:type="dxa"/>
          </w:tcPr>
          <w:p w14:paraId="39415540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45E8F">
              <w:rPr>
                <w:rFonts w:ascii="Times New Roman" w:hAnsi="Times New Roman" w:cs="Times New Roman"/>
                <w:i/>
                <w:sz w:val="20"/>
                <w:szCs w:val="20"/>
              </w:rPr>
              <w:t>BMP</w:t>
            </w: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7" w:type="dxa"/>
          </w:tcPr>
          <w:p w14:paraId="1A704235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14:paraId="5FA8A971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14:paraId="64794B1C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7" w:type="dxa"/>
          </w:tcPr>
          <w:p w14:paraId="1C436311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603C3A3F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01937023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10419BC0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4000CE99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7A028B3F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67010" w:rsidRPr="00F07CBB" w14:paraId="52FB4FDC" w14:textId="77777777" w:rsidTr="00DC45FF">
        <w:tc>
          <w:tcPr>
            <w:tcW w:w="1140" w:type="dxa"/>
          </w:tcPr>
          <w:p w14:paraId="29FD0446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45E8F">
              <w:rPr>
                <w:rFonts w:ascii="Times New Roman" w:hAnsi="Times New Roman" w:cs="Times New Roman"/>
                <w:i/>
                <w:sz w:val="20"/>
                <w:szCs w:val="20"/>
              </w:rPr>
              <w:t>LIF</w:t>
            </w: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7" w:type="dxa"/>
          </w:tcPr>
          <w:p w14:paraId="6A99AA39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14:paraId="242440C6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14:paraId="1DD5AD45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7" w:type="dxa"/>
          </w:tcPr>
          <w:p w14:paraId="2964F288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20B9034E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74C08E24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1A19EDDF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6FC741FA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4A3AF5FA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67010" w:rsidRPr="00F07CBB" w14:paraId="587EFC3C" w14:textId="77777777" w:rsidTr="00DC45FF">
        <w:tc>
          <w:tcPr>
            <w:tcW w:w="1140" w:type="dxa"/>
          </w:tcPr>
          <w:p w14:paraId="0E33952C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45E8F">
              <w:rPr>
                <w:rFonts w:ascii="Times New Roman" w:hAnsi="Times New Roman" w:cs="Times New Roman"/>
                <w:i/>
                <w:sz w:val="20"/>
                <w:szCs w:val="20"/>
              </w:rPr>
              <w:t>FGF</w:t>
            </w: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7" w:type="dxa"/>
          </w:tcPr>
          <w:p w14:paraId="6BEE8230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14:paraId="38055709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14:paraId="3FE8C7D1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7" w:type="dxa"/>
          </w:tcPr>
          <w:p w14:paraId="604664B5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07924E0C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12C8D11E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3D0B2C90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70B960C8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12C2DC02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67010" w:rsidRPr="00F07CBB" w14:paraId="7129564F" w14:textId="77777777" w:rsidTr="00DC45FF">
        <w:tc>
          <w:tcPr>
            <w:tcW w:w="1140" w:type="dxa"/>
          </w:tcPr>
          <w:p w14:paraId="1A9F7CE4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45E8F">
              <w:rPr>
                <w:rFonts w:ascii="Times New Roman" w:hAnsi="Times New Roman" w:cs="Times New Roman"/>
                <w:i/>
                <w:sz w:val="20"/>
                <w:szCs w:val="20"/>
              </w:rPr>
              <w:t>Pou5f1</w:t>
            </w: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7" w:type="dxa"/>
          </w:tcPr>
          <w:p w14:paraId="7386EA4D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14:paraId="19D78403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14:paraId="7BF01A43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7" w:type="dxa"/>
          </w:tcPr>
          <w:p w14:paraId="452C7EDD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570BCE4F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7AF6875C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5EB3CC61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32B49E19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5621FE65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67010" w:rsidRPr="00F07CBB" w14:paraId="54FE7DB7" w14:textId="77777777" w:rsidTr="00DC45FF">
        <w:tc>
          <w:tcPr>
            <w:tcW w:w="1140" w:type="dxa"/>
          </w:tcPr>
          <w:p w14:paraId="59E10AEF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45E8F">
              <w:rPr>
                <w:rFonts w:ascii="Times New Roman" w:hAnsi="Times New Roman" w:cs="Times New Roman"/>
                <w:i/>
                <w:sz w:val="20"/>
                <w:szCs w:val="20"/>
              </w:rPr>
              <w:t>Sox2</w:t>
            </w: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7" w:type="dxa"/>
          </w:tcPr>
          <w:p w14:paraId="296D64F1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14:paraId="64C63D87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14:paraId="243344ED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7" w:type="dxa"/>
          </w:tcPr>
          <w:p w14:paraId="5DE80C9E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2A38DF0B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62D17413" w14:textId="77777777" w:rsidR="00567010" w:rsidRPr="00F07CBB" w:rsidRDefault="001464EB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185ED6E5" w14:textId="77777777" w:rsidR="00567010" w:rsidRPr="00F07CBB" w:rsidRDefault="001464EB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0966C871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472441D6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67010" w:rsidRPr="00F07CBB" w14:paraId="3E82C46C" w14:textId="77777777" w:rsidTr="00DC45FF">
        <w:tc>
          <w:tcPr>
            <w:tcW w:w="1140" w:type="dxa"/>
          </w:tcPr>
          <w:p w14:paraId="4229C08E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45E8F">
              <w:rPr>
                <w:rFonts w:ascii="Times New Roman" w:hAnsi="Times New Roman" w:cs="Times New Roman"/>
                <w:i/>
                <w:sz w:val="20"/>
                <w:szCs w:val="20"/>
              </w:rPr>
              <w:t>Atf2</w:t>
            </w: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7" w:type="dxa"/>
          </w:tcPr>
          <w:p w14:paraId="56CCD0B7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14:paraId="0A6FE11D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6" w:type="dxa"/>
          </w:tcPr>
          <w:p w14:paraId="011BC6D8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7" w:type="dxa"/>
          </w:tcPr>
          <w:p w14:paraId="21A7ED84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424F9867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02967649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614475A1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1A619AA7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2D76B822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67010" w:rsidRPr="00F07CBB" w14:paraId="3E30C9E0" w14:textId="77777777" w:rsidTr="00DC45FF">
        <w:tc>
          <w:tcPr>
            <w:tcW w:w="1140" w:type="dxa"/>
          </w:tcPr>
          <w:p w14:paraId="39B6356E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45E8F">
              <w:rPr>
                <w:rFonts w:ascii="Times New Roman" w:hAnsi="Times New Roman" w:cs="Times New Roman"/>
                <w:i/>
                <w:sz w:val="20"/>
                <w:szCs w:val="20"/>
              </w:rPr>
              <w:t>Otx2</w:t>
            </w: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7" w:type="dxa"/>
          </w:tcPr>
          <w:p w14:paraId="1E2CA0C5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6" w:type="dxa"/>
          </w:tcPr>
          <w:p w14:paraId="312056F2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14:paraId="40B4504A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7" w:type="dxa"/>
          </w:tcPr>
          <w:p w14:paraId="60790092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1D17CB24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34D8DF59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7EFD26CE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50C6A5FF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6FDAF689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67010" w:rsidRPr="00F07CBB" w14:paraId="2062A42A" w14:textId="77777777" w:rsidTr="00DC45FF">
        <w:tc>
          <w:tcPr>
            <w:tcW w:w="1140" w:type="dxa"/>
          </w:tcPr>
          <w:p w14:paraId="70BD63A0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45E8F">
              <w:rPr>
                <w:rFonts w:ascii="Times New Roman" w:hAnsi="Times New Roman" w:cs="Times New Roman"/>
                <w:i/>
                <w:sz w:val="20"/>
                <w:szCs w:val="20"/>
              </w:rPr>
              <w:t>Smarce1</w:t>
            </w: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7" w:type="dxa"/>
          </w:tcPr>
          <w:p w14:paraId="2CA3D561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6" w:type="dxa"/>
          </w:tcPr>
          <w:p w14:paraId="243DC594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6" w:type="dxa"/>
          </w:tcPr>
          <w:p w14:paraId="70D18259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7" w:type="dxa"/>
          </w:tcPr>
          <w:p w14:paraId="30828A64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1B03F420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01B92248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3664CF8A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547AC17E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045DDFE2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67010" w:rsidRPr="00F07CBB" w14:paraId="14327A21" w14:textId="77777777" w:rsidTr="00DC45FF">
        <w:tc>
          <w:tcPr>
            <w:tcW w:w="1140" w:type="dxa"/>
          </w:tcPr>
          <w:p w14:paraId="0340A88B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45E8F">
              <w:rPr>
                <w:rFonts w:ascii="Times New Roman" w:hAnsi="Times New Roman" w:cs="Times New Roman"/>
                <w:i/>
                <w:sz w:val="20"/>
                <w:szCs w:val="20"/>
              </w:rPr>
              <w:t>Ets2</w:t>
            </w: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7" w:type="dxa"/>
          </w:tcPr>
          <w:p w14:paraId="628E8255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14:paraId="102AECAC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6" w:type="dxa"/>
          </w:tcPr>
          <w:p w14:paraId="59C63B47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7" w:type="dxa"/>
          </w:tcPr>
          <w:p w14:paraId="24DD06DC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4E5CE742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5D20B7CD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4B3811BB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410D201B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2F95783D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67010" w:rsidRPr="00F07CBB" w14:paraId="74F23D1F" w14:textId="77777777" w:rsidTr="00DC45FF">
        <w:tc>
          <w:tcPr>
            <w:tcW w:w="1140" w:type="dxa"/>
          </w:tcPr>
          <w:p w14:paraId="6F83FFC7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45E8F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7" w:type="dxa"/>
          </w:tcPr>
          <w:p w14:paraId="35F8738C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6" w:type="dxa"/>
          </w:tcPr>
          <w:p w14:paraId="17759E40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6" w:type="dxa"/>
          </w:tcPr>
          <w:p w14:paraId="1644AF4E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7" w:type="dxa"/>
          </w:tcPr>
          <w:p w14:paraId="640603B3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55C8C4FD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123A0B62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57D3708A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659131FA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0E37277A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67010" w:rsidRPr="00F07CBB" w14:paraId="18B1FB75" w14:textId="77777777" w:rsidTr="00DC45FF">
        <w:tc>
          <w:tcPr>
            <w:tcW w:w="1140" w:type="dxa"/>
          </w:tcPr>
          <w:p w14:paraId="0C1FCB3F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45E8F">
              <w:rPr>
                <w:rFonts w:ascii="Times New Roman" w:hAnsi="Times New Roman" w:cs="Times New Roman"/>
                <w:i/>
                <w:sz w:val="20"/>
                <w:szCs w:val="20"/>
              </w:rPr>
              <w:t>Apex1</w:t>
            </w: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7" w:type="dxa"/>
          </w:tcPr>
          <w:p w14:paraId="3AC4E277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14:paraId="2E30BA03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6" w:type="dxa"/>
          </w:tcPr>
          <w:p w14:paraId="1E5CC335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7" w:type="dxa"/>
          </w:tcPr>
          <w:p w14:paraId="67B991FB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55224032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1E059B3A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5820CA79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7D046BF4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2DAE7457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67010" w:rsidRPr="00F07CBB" w14:paraId="4E724FDD" w14:textId="77777777" w:rsidTr="00DC45FF">
        <w:tc>
          <w:tcPr>
            <w:tcW w:w="1140" w:type="dxa"/>
          </w:tcPr>
          <w:p w14:paraId="7F0886C6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45E8F">
              <w:rPr>
                <w:rFonts w:ascii="Times New Roman" w:hAnsi="Times New Roman" w:cs="Times New Roman"/>
                <w:i/>
                <w:sz w:val="20"/>
                <w:szCs w:val="20"/>
              </w:rPr>
              <w:t>Hes1</w:t>
            </w: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7" w:type="dxa"/>
          </w:tcPr>
          <w:p w14:paraId="052760E1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6" w:type="dxa"/>
          </w:tcPr>
          <w:p w14:paraId="52BC5075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6" w:type="dxa"/>
          </w:tcPr>
          <w:p w14:paraId="1D67859A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7" w:type="dxa"/>
          </w:tcPr>
          <w:p w14:paraId="277D2A68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07D099DF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68ABBB6D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1F424660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4C929B6E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2F619A89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67010" w:rsidRPr="00F07CBB" w14:paraId="5ACBBB2E" w14:textId="77777777" w:rsidTr="00DC45FF">
        <w:tc>
          <w:tcPr>
            <w:tcW w:w="1140" w:type="dxa"/>
          </w:tcPr>
          <w:p w14:paraId="126E9FD0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45E8F">
              <w:rPr>
                <w:rFonts w:ascii="Times New Roman" w:hAnsi="Times New Roman" w:cs="Times New Roman"/>
                <w:i/>
                <w:sz w:val="20"/>
                <w:szCs w:val="20"/>
              </w:rPr>
              <w:t>Pax6</w:t>
            </w:r>
            <w:r w:rsidR="00893CF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7" w:type="dxa"/>
          </w:tcPr>
          <w:p w14:paraId="38F5AFD3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6" w:type="dxa"/>
          </w:tcPr>
          <w:p w14:paraId="44671382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6" w:type="dxa"/>
          </w:tcPr>
          <w:p w14:paraId="4164449C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7" w:type="dxa"/>
          </w:tcPr>
          <w:p w14:paraId="3EA8DB1B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6EEA6AC1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320E670C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6D9417CA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656197D1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6C0A1B71" w14:textId="77777777" w:rsidR="00567010" w:rsidRPr="00F07CBB" w:rsidRDefault="00567010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7CB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67010" w:rsidRPr="00F07CBB" w14:paraId="204481C0" w14:textId="77777777" w:rsidTr="00DC45FF">
        <w:tc>
          <w:tcPr>
            <w:tcW w:w="1140" w:type="dxa"/>
          </w:tcPr>
          <w:p w14:paraId="54D8BABD" w14:textId="77777777" w:rsidR="00567010" w:rsidRPr="00F07CBB" w:rsidRDefault="00D45E8F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893CFF">
              <w:rPr>
                <w:rFonts w:ascii="Times New Roman" w:hAnsi="Times New Roman" w:cs="Times New Roman"/>
                <w:i/>
                <w:sz w:val="20"/>
                <w:szCs w:val="20"/>
              </w:rPr>
              <w:t>Xab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7" w:type="dxa"/>
          </w:tcPr>
          <w:p w14:paraId="1980B523" w14:textId="77777777" w:rsidR="00567010" w:rsidRPr="00F07CBB" w:rsidRDefault="00D45E8F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14:paraId="79B1B656" w14:textId="77777777" w:rsidR="00567010" w:rsidRPr="00F07CBB" w:rsidRDefault="00D45E8F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14:paraId="31ACEB0B" w14:textId="77777777" w:rsidR="00567010" w:rsidRPr="00F07CBB" w:rsidRDefault="00D45E8F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7" w:type="dxa"/>
          </w:tcPr>
          <w:p w14:paraId="51C1CAC1" w14:textId="77777777" w:rsidR="00567010" w:rsidRPr="00F07CBB" w:rsidRDefault="00D45E8F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128C2C14" w14:textId="77777777" w:rsidR="00567010" w:rsidRPr="00F07CBB" w:rsidRDefault="00D45E8F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2683A634" w14:textId="77777777" w:rsidR="00567010" w:rsidRPr="00F07CBB" w:rsidRDefault="00D45E8F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238BCF71" w14:textId="77777777" w:rsidR="00567010" w:rsidRPr="00F07CBB" w:rsidRDefault="00D45E8F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45A1DE85" w14:textId="77777777" w:rsidR="00567010" w:rsidRPr="00F07CBB" w:rsidRDefault="00D45E8F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6DE25E31" w14:textId="77777777" w:rsidR="00567010" w:rsidRPr="00F07CBB" w:rsidRDefault="00D45E8F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67010" w:rsidRPr="00F07CBB" w14:paraId="3A3047AD" w14:textId="77777777" w:rsidTr="00DC45FF">
        <w:tc>
          <w:tcPr>
            <w:tcW w:w="1140" w:type="dxa"/>
          </w:tcPr>
          <w:p w14:paraId="7F3277A4" w14:textId="77777777" w:rsidR="00567010" w:rsidRPr="00F07CBB" w:rsidRDefault="00893CFF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893CFF">
              <w:rPr>
                <w:rFonts w:ascii="Times New Roman" w:hAnsi="Times New Roman" w:cs="Times New Roman"/>
                <w:i/>
                <w:sz w:val="20"/>
                <w:szCs w:val="20"/>
              </w:rPr>
              <w:t>Gm130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7" w:type="dxa"/>
          </w:tcPr>
          <w:p w14:paraId="4E24C710" w14:textId="77777777" w:rsidR="00567010" w:rsidRPr="00F07CBB" w:rsidRDefault="00893CFF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14:paraId="73F58DA5" w14:textId="77777777" w:rsidR="00567010" w:rsidRPr="00F07CBB" w:rsidRDefault="00893CFF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14:paraId="2E47F52B" w14:textId="77777777" w:rsidR="00567010" w:rsidRPr="00F07CBB" w:rsidRDefault="00893CFF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7" w:type="dxa"/>
          </w:tcPr>
          <w:p w14:paraId="199540C6" w14:textId="77777777" w:rsidR="00567010" w:rsidRPr="00F07CBB" w:rsidRDefault="00893CFF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0DE2B0B8" w14:textId="77777777" w:rsidR="00567010" w:rsidRPr="00F07CBB" w:rsidRDefault="00893CFF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4CA22C94" w14:textId="77777777" w:rsidR="00567010" w:rsidRPr="00F07CBB" w:rsidRDefault="00893CFF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04950A47" w14:textId="77777777" w:rsidR="00567010" w:rsidRPr="00F07CBB" w:rsidRDefault="00893CFF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64B7F778" w14:textId="77777777" w:rsidR="00567010" w:rsidRPr="00F07CBB" w:rsidRDefault="00893CFF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009DA0D9" w14:textId="77777777" w:rsidR="00567010" w:rsidRPr="00F07CBB" w:rsidRDefault="00893CFF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67010" w:rsidRPr="00F07CBB" w14:paraId="7AE9CB32" w14:textId="77777777" w:rsidTr="00DC45FF">
        <w:tc>
          <w:tcPr>
            <w:tcW w:w="1140" w:type="dxa"/>
          </w:tcPr>
          <w:p w14:paraId="693A7D15" w14:textId="77777777" w:rsidR="00567010" w:rsidRPr="00F07CBB" w:rsidRDefault="00893CFF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893CFF">
              <w:rPr>
                <w:rFonts w:ascii="Times New Roman" w:hAnsi="Times New Roman" w:cs="Times New Roman"/>
                <w:i/>
                <w:sz w:val="20"/>
                <w:szCs w:val="20"/>
              </w:rPr>
              <w:t>Brd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7" w:type="dxa"/>
          </w:tcPr>
          <w:p w14:paraId="03DD6DA4" w14:textId="77777777" w:rsidR="00567010" w:rsidRPr="00F07CBB" w:rsidRDefault="00893CFF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6" w:type="dxa"/>
          </w:tcPr>
          <w:p w14:paraId="60C3EC57" w14:textId="77777777" w:rsidR="00567010" w:rsidRPr="00F07CBB" w:rsidRDefault="00893CFF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6" w:type="dxa"/>
          </w:tcPr>
          <w:p w14:paraId="574EB58C" w14:textId="77777777" w:rsidR="00567010" w:rsidRPr="00F07CBB" w:rsidRDefault="00893CFF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7" w:type="dxa"/>
          </w:tcPr>
          <w:p w14:paraId="0197A3F0" w14:textId="77777777" w:rsidR="00567010" w:rsidRPr="00F07CBB" w:rsidRDefault="00893CFF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3178ED21" w14:textId="77777777" w:rsidR="00567010" w:rsidRPr="00F07CBB" w:rsidRDefault="00F13072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072DD4A6" w14:textId="77777777" w:rsidR="00567010" w:rsidRPr="00F07CBB" w:rsidRDefault="00F13072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04439221" w14:textId="77777777" w:rsidR="00567010" w:rsidRPr="00F07CBB" w:rsidRDefault="00F13072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2F499F18" w14:textId="77777777" w:rsidR="00567010" w:rsidRPr="00F07CBB" w:rsidRDefault="00F13072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36692629" w14:textId="77777777" w:rsidR="00567010" w:rsidRPr="00F07CBB" w:rsidRDefault="00F13072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67010" w:rsidRPr="00F07CBB" w14:paraId="3F9C0DD2" w14:textId="77777777" w:rsidTr="00DC45FF">
        <w:tc>
          <w:tcPr>
            <w:tcW w:w="1140" w:type="dxa"/>
          </w:tcPr>
          <w:p w14:paraId="76252CA8" w14:textId="77777777" w:rsidR="00567010" w:rsidRPr="00F07CBB" w:rsidRDefault="00893CFF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893CFF">
              <w:rPr>
                <w:rFonts w:ascii="Times New Roman" w:hAnsi="Times New Roman" w:cs="Times New Roman"/>
                <w:i/>
                <w:sz w:val="20"/>
                <w:szCs w:val="20"/>
              </w:rPr>
              <w:t>Etv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7" w:type="dxa"/>
          </w:tcPr>
          <w:p w14:paraId="0B2F0DAA" w14:textId="77777777" w:rsidR="00567010" w:rsidRPr="00F07CBB" w:rsidRDefault="00DC45FF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14:paraId="272BE423" w14:textId="77777777" w:rsidR="00567010" w:rsidRPr="00F07CBB" w:rsidRDefault="00DC45FF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6" w:type="dxa"/>
          </w:tcPr>
          <w:p w14:paraId="59DBE117" w14:textId="77777777" w:rsidR="00567010" w:rsidRPr="00F07CBB" w:rsidRDefault="00DC45FF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7" w:type="dxa"/>
          </w:tcPr>
          <w:p w14:paraId="6357090B" w14:textId="77777777" w:rsidR="00567010" w:rsidRPr="00F07CBB" w:rsidRDefault="00DC45FF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1D02D519" w14:textId="77777777" w:rsidR="00567010" w:rsidRPr="00F07CBB" w:rsidRDefault="00DC45FF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10B5DB5B" w14:textId="77777777" w:rsidR="00567010" w:rsidRPr="00F07CBB" w:rsidRDefault="00DC45FF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2BACD92C" w14:textId="77777777" w:rsidR="00567010" w:rsidRPr="00F07CBB" w:rsidRDefault="00DC45FF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21143FC8" w14:textId="77777777" w:rsidR="00567010" w:rsidRPr="00F07CBB" w:rsidRDefault="00DC45FF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20DFAA7C" w14:textId="77777777" w:rsidR="00567010" w:rsidRPr="00F07CBB" w:rsidRDefault="00DC45FF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67010" w:rsidRPr="00F07CBB" w14:paraId="030B20F6" w14:textId="77777777" w:rsidTr="00DC45FF">
        <w:tc>
          <w:tcPr>
            <w:tcW w:w="1140" w:type="dxa"/>
          </w:tcPr>
          <w:p w14:paraId="60CB02A9" w14:textId="77777777" w:rsidR="00567010" w:rsidRPr="00F07CBB" w:rsidRDefault="00DC45FF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C45FF">
              <w:rPr>
                <w:rFonts w:ascii="Times New Roman" w:hAnsi="Times New Roman" w:cs="Times New Roman"/>
                <w:i/>
                <w:sz w:val="20"/>
                <w:szCs w:val="20"/>
              </w:rPr>
              <w:t>Fhl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7" w:type="dxa"/>
          </w:tcPr>
          <w:p w14:paraId="6731F146" w14:textId="77777777" w:rsidR="00567010" w:rsidRPr="00F07CBB" w:rsidRDefault="00DC45FF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6" w:type="dxa"/>
          </w:tcPr>
          <w:p w14:paraId="0201E925" w14:textId="77777777" w:rsidR="00567010" w:rsidRPr="00F07CBB" w:rsidRDefault="00DC45FF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6" w:type="dxa"/>
          </w:tcPr>
          <w:p w14:paraId="1E59D456" w14:textId="77777777" w:rsidR="00567010" w:rsidRPr="00F07CBB" w:rsidRDefault="00DC45FF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7" w:type="dxa"/>
          </w:tcPr>
          <w:p w14:paraId="77339AF1" w14:textId="77777777" w:rsidR="00567010" w:rsidRPr="00F07CBB" w:rsidRDefault="00DC45FF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11CC0D22" w14:textId="77777777" w:rsidR="00567010" w:rsidRPr="00F07CBB" w:rsidRDefault="00DC45FF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5C20954F" w14:textId="77777777" w:rsidR="00567010" w:rsidRPr="00F07CBB" w:rsidRDefault="00DC45FF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690CEE3C" w14:textId="77777777" w:rsidR="00567010" w:rsidRPr="00F07CBB" w:rsidRDefault="00DC45FF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301C5B46" w14:textId="77777777" w:rsidR="00567010" w:rsidRPr="00F07CBB" w:rsidRDefault="00DC45FF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14:paraId="4AE66059" w14:textId="77777777" w:rsidR="00567010" w:rsidRPr="00F07CBB" w:rsidRDefault="00DC45FF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67010" w:rsidRPr="00F07CBB" w14:paraId="512368B6" w14:textId="77777777" w:rsidTr="00DC45FF">
        <w:tc>
          <w:tcPr>
            <w:tcW w:w="1140" w:type="dxa"/>
          </w:tcPr>
          <w:p w14:paraId="5CFC1CB0" w14:textId="77777777" w:rsidR="00567010" w:rsidRPr="00F07CBB" w:rsidRDefault="00F1531D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F1531D">
              <w:rPr>
                <w:rFonts w:ascii="Times New Roman" w:hAnsi="Times New Roman" w:cs="Times New Roman"/>
                <w:i/>
                <w:sz w:val="20"/>
                <w:szCs w:val="20"/>
              </w:rPr>
              <w:t>Hmgn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37" w:type="dxa"/>
          </w:tcPr>
          <w:p w14:paraId="4EE562EE" w14:textId="77777777" w:rsidR="00567010" w:rsidRPr="00F07CBB" w:rsidRDefault="00F1531D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6" w:type="dxa"/>
          </w:tcPr>
          <w:p w14:paraId="511130E2" w14:textId="77777777" w:rsidR="00567010" w:rsidRPr="00F07CBB" w:rsidRDefault="00F1531D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6" w:type="dxa"/>
          </w:tcPr>
          <w:p w14:paraId="1B8D2193" w14:textId="77777777" w:rsidR="00567010" w:rsidRPr="00F07CBB" w:rsidRDefault="00F1531D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7" w:type="dxa"/>
          </w:tcPr>
          <w:p w14:paraId="104DC538" w14:textId="77777777" w:rsidR="00567010" w:rsidRPr="00F07CBB" w:rsidRDefault="00F1531D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1293AD65" w14:textId="77777777" w:rsidR="00567010" w:rsidRPr="00F07CBB" w:rsidRDefault="00F1531D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466FAA12" w14:textId="77777777" w:rsidR="00567010" w:rsidRPr="00F07CBB" w:rsidRDefault="00F1531D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44DC5F16" w14:textId="77777777" w:rsidR="00567010" w:rsidRPr="00F07CBB" w:rsidRDefault="00F1531D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5538B412" w14:textId="77777777" w:rsidR="00567010" w:rsidRPr="00F07CBB" w:rsidRDefault="00F1531D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14:paraId="7B60F1A6" w14:textId="77777777" w:rsidR="00567010" w:rsidRPr="00F07CBB" w:rsidRDefault="00F1531D" w:rsidP="00DE5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5674EE40" w14:textId="77777777" w:rsidR="00567010" w:rsidRPr="00F07CBB" w:rsidRDefault="00567010" w:rsidP="00567010">
      <w:pPr>
        <w:rPr>
          <w:ins w:id="0" w:author="sandeep" w:date="2016-06-29T17:04:00Z"/>
          <w:rFonts w:ascii="Times New Roman" w:hAnsi="Times New Roman" w:cs="Times New Roman"/>
          <w:sz w:val="20"/>
          <w:szCs w:val="20"/>
        </w:rPr>
      </w:pPr>
    </w:p>
    <w:p w14:paraId="5EE4E8D0" w14:textId="77777777" w:rsidR="00567010" w:rsidRPr="00F07CBB" w:rsidRDefault="00567010" w:rsidP="00567010">
      <w:pPr>
        <w:spacing w:after="160"/>
        <w:jc w:val="both"/>
        <w:rPr>
          <w:ins w:id="1" w:author="sandeep" w:date="2016-06-29T17:04:00Z"/>
          <w:rFonts w:ascii="Times New Roman" w:hAnsi="Times New Roman" w:cs="Times New Roman"/>
          <w:b/>
          <w:sz w:val="20"/>
          <w:szCs w:val="20"/>
        </w:rPr>
      </w:pPr>
    </w:p>
    <w:p w14:paraId="0EC44C0E" w14:textId="77777777" w:rsidR="00B03B72" w:rsidRPr="00271DCC" w:rsidRDefault="00B03B72" w:rsidP="00271DCC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</w:rPr>
      </w:pPr>
      <w:bookmarkStart w:id="2" w:name="_GoBack"/>
      <w:bookmarkEnd w:id="2"/>
    </w:p>
    <w:sectPr w:rsidR="00B03B72" w:rsidRPr="00271D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010"/>
    <w:rsid w:val="00047F17"/>
    <w:rsid w:val="001464EB"/>
    <w:rsid w:val="00271DCC"/>
    <w:rsid w:val="00330341"/>
    <w:rsid w:val="00567010"/>
    <w:rsid w:val="00893CFF"/>
    <w:rsid w:val="00935E82"/>
    <w:rsid w:val="00B03B72"/>
    <w:rsid w:val="00D45E8F"/>
    <w:rsid w:val="00DC45FF"/>
    <w:rsid w:val="00F13072"/>
    <w:rsid w:val="00F1531D"/>
    <w:rsid w:val="00FD7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CFFEB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01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7010"/>
    <w:pPr>
      <w:spacing w:after="0" w:line="240" w:lineRule="auto"/>
    </w:pPr>
    <w:rPr>
      <w:rFonts w:eastAsia="Batang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01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7010"/>
    <w:pPr>
      <w:spacing w:after="0" w:line="240" w:lineRule="auto"/>
    </w:pPr>
    <w:rPr>
      <w:rFonts w:eastAsia="Batang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39</Words>
  <Characters>797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eep</dc:creator>
  <cp:lastModifiedBy>Sumin Jang</cp:lastModifiedBy>
  <cp:revision>9</cp:revision>
  <dcterms:created xsi:type="dcterms:W3CDTF">2017-01-03T22:26:00Z</dcterms:created>
  <dcterms:modified xsi:type="dcterms:W3CDTF">2017-01-08T01:45:00Z</dcterms:modified>
</cp:coreProperties>
</file>